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BF6D" w14:textId="77777777" w:rsidR="00AB781B" w:rsidRPr="00D233E2" w:rsidRDefault="00AB781B" w:rsidP="00AB781B">
      <w:pPr>
        <w:rPr>
          <w:lang w:val="en-US"/>
        </w:rPr>
      </w:pPr>
      <w:r w:rsidRPr="00D233E2">
        <w:rPr>
          <w:b/>
          <w:bCs/>
          <w:lang w:val="en-US"/>
        </w:rPr>
        <w:t>Supplementary Table S1</w:t>
      </w:r>
      <w:bookmarkStart w:id="0" w:name="_Toc58839738"/>
      <w:bookmarkStart w:id="1" w:name="_Toc61435783"/>
      <w:r w:rsidRPr="00D233E2">
        <w:rPr>
          <w:b/>
          <w:bCs/>
          <w:lang w:val="en-US"/>
        </w:rPr>
        <w:t xml:space="preserve"> </w:t>
      </w:r>
      <w:r w:rsidRPr="00D233E2">
        <w:rPr>
          <w:b/>
          <w:bCs/>
        </w:rPr>
        <w:t>Indicative SNPs on BTA10 and BTA18 for the base coat colours in</w:t>
      </w:r>
      <w:r w:rsidRPr="00F40B90">
        <w:rPr>
          <w:b/>
        </w:rPr>
        <w:t xml:space="preserve"> Nguni cattle and the candidate genes and their associated signalling pathways</w:t>
      </w:r>
      <w:bookmarkEnd w:id="0"/>
      <w:bookmarkEnd w:id="1"/>
      <w:r w:rsidRPr="00F40B90">
        <w:rPr>
          <w:b/>
        </w:rPr>
        <w:t xml:space="preserve"> </w:t>
      </w: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2396"/>
        <w:gridCol w:w="1302"/>
        <w:gridCol w:w="2334"/>
        <w:gridCol w:w="2273"/>
      </w:tblGrid>
      <w:tr w:rsidR="00AB781B" w:rsidRPr="00B1618B" w14:paraId="77F51574" w14:textId="77777777" w:rsidTr="00B33FB4">
        <w:trPr>
          <w:trHeight w:val="227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0AEB8C39" w14:textId="77777777" w:rsidR="00AB781B" w:rsidRPr="00B1618B" w:rsidRDefault="00AB781B" w:rsidP="00B33FB4">
            <w:pPr>
              <w:spacing w:line="360" w:lineRule="auto"/>
            </w:pPr>
            <w:r>
              <w:t>BTA</w:t>
            </w:r>
            <w:r w:rsidRPr="00B1618B">
              <w:t xml:space="preserve"> 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096F0F19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SNP Name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4A2E1E4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SNP Position 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77C096F4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Candidate genes 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326C1883" w14:textId="77777777" w:rsidR="00AB781B" w:rsidRPr="00B1618B" w:rsidRDefault="00AB781B" w:rsidP="00B33FB4">
            <w:pPr>
              <w:spacing w:line="360" w:lineRule="auto"/>
            </w:pPr>
            <w:r>
              <w:t>KEGG Pathway</w:t>
            </w:r>
          </w:p>
        </w:tc>
      </w:tr>
      <w:tr w:rsidR="00AB781B" w:rsidRPr="00B1618B" w14:paraId="019C3B41" w14:textId="77777777" w:rsidTr="00B33FB4">
        <w:trPr>
          <w:trHeight w:val="381"/>
        </w:trPr>
        <w:tc>
          <w:tcPr>
            <w:tcW w:w="713" w:type="dxa"/>
            <w:vMerge w:val="restart"/>
            <w:tcBorders>
              <w:top w:val="single" w:sz="4" w:space="0" w:color="auto"/>
            </w:tcBorders>
          </w:tcPr>
          <w:p w14:paraId="1045085E" w14:textId="77777777" w:rsidR="00AB781B" w:rsidRPr="00B1618B" w:rsidRDefault="00AB781B" w:rsidP="00B33FB4">
            <w:pPr>
              <w:spacing w:line="360" w:lineRule="auto"/>
            </w:pPr>
            <w:r w:rsidRPr="00B1618B">
              <w:t>10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435EB020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BovineHD1000021741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2979B63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76313122</w:t>
            </w:r>
          </w:p>
        </w:tc>
        <w:tc>
          <w:tcPr>
            <w:tcW w:w="2382" w:type="dxa"/>
            <w:vMerge w:val="restart"/>
            <w:tcBorders>
              <w:top w:val="single" w:sz="4" w:space="0" w:color="auto"/>
            </w:tcBorders>
          </w:tcPr>
          <w:p w14:paraId="2D30DDB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</w:t>
            </w:r>
            <w:r w:rsidRPr="006B4753">
              <w:rPr>
                <w:i/>
                <w:lang w:val="en-US"/>
              </w:rPr>
              <w:t>LOC107132878, KCNH5, RHOJ,</w:t>
            </w:r>
          </w:p>
          <w:p w14:paraId="46B56FAB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GPHB5, LOC783427, LOC783478, PPP2R5E, WDR89,</w:t>
            </w:r>
          </w:p>
          <w:p w14:paraId="3989DEF2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1904356, SGPP1,</w:t>
            </w:r>
          </w:p>
          <w:p w14:paraId="793AABFF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3205, LOC107132885,</w:t>
            </w:r>
          </w:p>
          <w:p w14:paraId="5AE55DC8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3248, SYNE2,</w:t>
            </w:r>
          </w:p>
          <w:p w14:paraId="2C4B9D25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0850347, LOC101904397,</w:t>
            </w:r>
          </w:p>
          <w:p w14:paraId="6BD865F6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ESR2, LOC104973206,</w:t>
            </w:r>
          </w:p>
          <w:p w14:paraId="67CC802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 xml:space="preserve">LOC100297513, </w:t>
            </w:r>
          </w:p>
          <w:p w14:paraId="2B5E619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MTHFD1, AKAP5, ZBTB25,</w:t>
            </w:r>
          </w:p>
          <w:p w14:paraId="5ED3BC5E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  <w:r w:rsidRPr="006B4753">
              <w:rPr>
                <w:i/>
                <w:lang w:val="en-US"/>
              </w:rPr>
              <w:t>ZBTB1, HSPA2, PPP1R36.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BEE5768" w14:textId="77777777" w:rsidR="00AB781B" w:rsidRPr="003B1690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PPP2R5E</w:t>
            </w:r>
            <w:r>
              <w:rPr>
                <w:lang w:val="en-US"/>
              </w:rPr>
              <w:t xml:space="preserve">- </w:t>
            </w:r>
            <w:r w:rsidRPr="00B1618B">
              <w:rPr>
                <w:color w:val="000000"/>
                <w:shd w:val="clear" w:color="auto" w:fill="FFFFFF"/>
              </w:rPr>
              <w:t>mRNA surveillance pathway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Sphingolipid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ing</w:t>
            </w:r>
            <w:r w:rsidRPr="00B1618B">
              <w:br/>
            </w:r>
            <w:r w:rsidRPr="00B1618B">
              <w:rPr>
                <w:color w:val="000000"/>
                <w:shd w:val="clear" w:color="auto" w:fill="FFFFFF"/>
              </w:rPr>
              <w:t>Oocyte meiosis</w:t>
            </w:r>
            <w:r>
              <w:t xml:space="preserve">, </w:t>
            </w:r>
            <w:r w:rsidRPr="003575DF">
              <w:rPr>
                <w:color w:val="000000"/>
                <w:shd w:val="clear" w:color="auto" w:fill="FFFFFF"/>
              </w:rPr>
              <w:t>PI3K-Akt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3575DF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AMPK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ing pathway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Adrenergic signa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ling in cardiomyocytes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Dopaminergic synapse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Human papillomavirus infection</w:t>
            </w:r>
          </w:p>
        </w:tc>
      </w:tr>
      <w:tr w:rsidR="00AB781B" w:rsidRPr="00B1618B" w14:paraId="56998E60" w14:textId="77777777" w:rsidTr="00B33FB4">
        <w:trPr>
          <w:trHeight w:val="1958"/>
        </w:trPr>
        <w:tc>
          <w:tcPr>
            <w:tcW w:w="713" w:type="dxa"/>
            <w:vMerge/>
          </w:tcPr>
          <w:p w14:paraId="6199D380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6553B9C1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000021742</w:t>
            </w:r>
          </w:p>
        </w:tc>
        <w:tc>
          <w:tcPr>
            <w:tcW w:w="1311" w:type="dxa"/>
          </w:tcPr>
          <w:p w14:paraId="580A07C4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76314115</w:t>
            </w:r>
          </w:p>
        </w:tc>
        <w:tc>
          <w:tcPr>
            <w:tcW w:w="2382" w:type="dxa"/>
            <w:vMerge/>
          </w:tcPr>
          <w:p w14:paraId="13D8BE33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</w:p>
        </w:tc>
        <w:tc>
          <w:tcPr>
            <w:tcW w:w="2311" w:type="dxa"/>
          </w:tcPr>
          <w:p w14:paraId="7D0575C0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SGPP1</w:t>
            </w:r>
            <w:r>
              <w:rPr>
                <w:lang w:val="en-US"/>
              </w:rPr>
              <w:t>-</w:t>
            </w:r>
            <w:r w:rsidRPr="00B1618B">
              <w:t>Sphingolipid signal</w:t>
            </w:r>
            <w:r>
              <w:t>l</w:t>
            </w:r>
            <w:r w:rsidRPr="00B1618B">
              <w:t>ing pathway</w:t>
            </w:r>
            <w:r>
              <w:t xml:space="preserve">, </w:t>
            </w:r>
            <w:r w:rsidRPr="00B1618B">
              <w:t>Sphingolipid metabolism</w:t>
            </w:r>
          </w:p>
          <w:p w14:paraId="5583550A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ESR2</w:t>
            </w:r>
            <w:r>
              <w:rPr>
                <w:lang w:val="en-US"/>
              </w:rPr>
              <w:t xml:space="preserve">- </w:t>
            </w:r>
            <w:proofErr w:type="spellStart"/>
            <w:r>
              <w:t>Estrogen</w:t>
            </w:r>
            <w:proofErr w:type="spellEnd"/>
            <w:r>
              <w:t xml:space="preserve"> signalling pathway, </w:t>
            </w:r>
            <w:r w:rsidRPr="00B1618B">
              <w:t>GnRH secretion</w:t>
            </w:r>
            <w:r>
              <w:t xml:space="preserve">, </w:t>
            </w:r>
            <w:r w:rsidRPr="00B1618B">
              <w:t>Pathways in cancer</w:t>
            </w:r>
            <w:r>
              <w:t xml:space="preserve">, </w:t>
            </w:r>
            <w:r w:rsidRPr="00B1618B">
              <w:t>Prolactin signal</w:t>
            </w:r>
            <w:r>
              <w:t>l</w:t>
            </w:r>
            <w:r w:rsidRPr="00B1618B">
              <w:t>ing pathway</w:t>
            </w:r>
            <w:r>
              <w:t xml:space="preserve">, Breast cancer, </w:t>
            </w:r>
            <w:r w:rsidRPr="00B1618B">
              <w:t>Endocrine resistance</w:t>
            </w:r>
          </w:p>
          <w:p w14:paraId="2A623813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lastRenderedPageBreak/>
              <w:t>HSPA2</w:t>
            </w:r>
            <w:r>
              <w:rPr>
                <w:lang w:val="en-US"/>
              </w:rPr>
              <w:t xml:space="preserve">- </w:t>
            </w:r>
            <w:proofErr w:type="spellStart"/>
            <w:r>
              <w:t>Estrogen</w:t>
            </w:r>
            <w:proofErr w:type="spellEnd"/>
            <w:r>
              <w:t xml:space="preserve"> signalling pathway, </w:t>
            </w:r>
            <w:r w:rsidRPr="00B1618B">
              <w:t>Legionellosis</w:t>
            </w:r>
            <w:r>
              <w:t xml:space="preserve">, </w:t>
            </w:r>
            <w:r w:rsidRPr="003575DF">
              <w:t>MAPK signal</w:t>
            </w:r>
            <w:r>
              <w:t>l</w:t>
            </w:r>
            <w:r w:rsidRPr="003575DF">
              <w:t>ing pathway</w:t>
            </w:r>
            <w:r>
              <w:t xml:space="preserve">, </w:t>
            </w:r>
            <w:r w:rsidRPr="00B1618B">
              <w:t>Antigen processing and presentation</w:t>
            </w:r>
            <w:r>
              <w:t xml:space="preserve">, </w:t>
            </w:r>
            <w:r w:rsidRPr="00B1618B">
              <w:t>Endocytosis</w:t>
            </w:r>
            <w:r>
              <w:t xml:space="preserve">, </w:t>
            </w:r>
            <w:r w:rsidRPr="00B1618B">
              <w:t>Spliceosome</w:t>
            </w:r>
            <w:r>
              <w:t xml:space="preserve">, </w:t>
            </w:r>
            <w:r w:rsidRPr="00B1618B">
              <w:t>Longevity regulating pathway</w:t>
            </w:r>
            <w:r>
              <w:t xml:space="preserve">, </w:t>
            </w:r>
            <w:r w:rsidRPr="00B1618B">
              <w:t>Protein processing in endoplasmic reticulum</w:t>
            </w:r>
            <w:r>
              <w:t xml:space="preserve">, </w:t>
            </w:r>
            <w:r w:rsidRPr="00B1618B">
              <w:t>Toxoplasmosis</w:t>
            </w:r>
            <w:r>
              <w:t xml:space="preserve">, </w:t>
            </w:r>
            <w:r w:rsidRPr="00B1618B">
              <w:t>Measles</w:t>
            </w:r>
          </w:p>
          <w:p w14:paraId="150E09C5" w14:textId="77777777" w:rsidR="00AB781B" w:rsidRPr="00B1618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MTHFD1</w:t>
            </w:r>
            <w:r>
              <w:rPr>
                <w:lang w:val="en-US"/>
              </w:rPr>
              <w:t xml:space="preserve">- </w:t>
            </w:r>
            <w:r>
              <w:t xml:space="preserve">One carbon pool by folate, </w:t>
            </w:r>
            <w:r w:rsidRPr="00B1618B">
              <w:t>Metabolic pathways</w:t>
            </w:r>
          </w:p>
        </w:tc>
      </w:tr>
      <w:tr w:rsidR="00AB781B" w:rsidRPr="00B1618B" w14:paraId="239BD4B7" w14:textId="77777777" w:rsidTr="00B33FB4">
        <w:trPr>
          <w:trHeight w:val="955"/>
        </w:trPr>
        <w:tc>
          <w:tcPr>
            <w:tcW w:w="713" w:type="dxa"/>
            <w:vMerge w:val="restart"/>
          </w:tcPr>
          <w:p w14:paraId="5BF7E179" w14:textId="77777777" w:rsidR="00AB781B" w:rsidRPr="00B1618B" w:rsidRDefault="00AB781B" w:rsidP="00B33FB4">
            <w:pPr>
              <w:spacing w:line="360" w:lineRule="auto"/>
            </w:pPr>
            <w:r w:rsidRPr="00B1618B">
              <w:lastRenderedPageBreak/>
              <w:t>18</w:t>
            </w:r>
          </w:p>
        </w:tc>
        <w:tc>
          <w:tcPr>
            <w:tcW w:w="2293" w:type="dxa"/>
          </w:tcPr>
          <w:p w14:paraId="4F91CEAD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ARS-BFGL-NGS-10007</w:t>
            </w:r>
          </w:p>
        </w:tc>
        <w:tc>
          <w:tcPr>
            <w:tcW w:w="1311" w:type="dxa"/>
          </w:tcPr>
          <w:p w14:paraId="27B29605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15483066</w:t>
            </w:r>
          </w:p>
        </w:tc>
        <w:tc>
          <w:tcPr>
            <w:tcW w:w="2382" w:type="dxa"/>
            <w:vMerge w:val="restart"/>
          </w:tcPr>
          <w:p w14:paraId="0932091F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ANKRD11, SPG7, RPL13, CPNE7, DPEP1, CHMP1A,</w:t>
            </w:r>
          </w:p>
          <w:p w14:paraId="5F94B2C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SPATA33, LOC104974758,</w:t>
            </w:r>
          </w:p>
          <w:p w14:paraId="669BE8FD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CDK10, SPATA2L, VPS9D1,</w:t>
            </w:r>
          </w:p>
          <w:p w14:paraId="06462A8C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VPS9D1, ZNF276, FANCA, SPIRE2,</w:t>
            </w:r>
          </w:p>
          <w:p w14:paraId="4CDB0145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7131144, TCF25,</w:t>
            </w:r>
          </w:p>
          <w:p w14:paraId="08CC87B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lastRenderedPageBreak/>
              <w:t>MC1R, TUBB3, DEF8, CENPBD1, LOC532875,</w:t>
            </w:r>
          </w:p>
          <w:p w14:paraId="297E39B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DBNDD1, GAS8,</w:t>
            </w:r>
          </w:p>
          <w:p w14:paraId="6A77EB1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0296324,</w:t>
            </w:r>
          </w:p>
          <w:p w14:paraId="1583404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4835, SHCBP1,</w:t>
            </w:r>
          </w:p>
          <w:p w14:paraId="6746AD7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1904595, VPS35,</w:t>
            </w:r>
          </w:p>
          <w:p w14:paraId="1D7A038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ORC6, MYLK3, LOC104974760,</w:t>
            </w:r>
          </w:p>
          <w:p w14:paraId="6CE71714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C18H16orf87, LOC101905644,</w:t>
            </w:r>
          </w:p>
          <w:p w14:paraId="786D58D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4761, GPT2, DNAJA2,</w:t>
            </w:r>
          </w:p>
          <w:p w14:paraId="15F5423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789587, LOC100847949,</w:t>
            </w:r>
          </w:p>
          <w:p w14:paraId="7CF8F37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NETO2, ITFG1, PHKB,</w:t>
            </w:r>
          </w:p>
          <w:p w14:paraId="75A0253E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  <w:r w:rsidRPr="006B4753">
              <w:rPr>
                <w:i/>
                <w:lang w:val="en-US"/>
              </w:rPr>
              <w:t>LOC104974762, LOC533093.</w:t>
            </w:r>
          </w:p>
        </w:tc>
        <w:tc>
          <w:tcPr>
            <w:tcW w:w="2311" w:type="dxa"/>
          </w:tcPr>
          <w:p w14:paraId="1BC1AAA5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lastRenderedPageBreak/>
              <w:t>MYLK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Calcium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cGMP-PKG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Vascular smooth muscle contrac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Apelin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Focal adhes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Platelet activa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Regulation of actin cytoskeleton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Oxytocin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 xml:space="preserve">ing </w:t>
            </w:r>
            <w:r w:rsidRPr="00DE3D9E">
              <w:rPr>
                <w:color w:val="000000"/>
                <w:shd w:val="clear" w:color="auto" w:fill="FFFFFF"/>
              </w:rPr>
              <w:lastRenderedPageBreak/>
              <w:t>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Gastric acid secretion</w:t>
            </w:r>
          </w:p>
          <w:p w14:paraId="6FBC3DCD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TUBB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Phagosome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Gap junction</w:t>
            </w:r>
          </w:p>
        </w:tc>
      </w:tr>
      <w:tr w:rsidR="00AB781B" w:rsidRPr="00B1618B" w14:paraId="4C104D3B" w14:textId="77777777" w:rsidTr="00B33FB4">
        <w:trPr>
          <w:trHeight w:val="369"/>
        </w:trPr>
        <w:tc>
          <w:tcPr>
            <w:tcW w:w="713" w:type="dxa"/>
            <w:vMerge/>
          </w:tcPr>
          <w:p w14:paraId="2C3C320B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1C58A75D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1</w:t>
            </w:r>
          </w:p>
        </w:tc>
        <w:tc>
          <w:tcPr>
            <w:tcW w:w="1311" w:type="dxa"/>
          </w:tcPr>
          <w:p w14:paraId="10196CAF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84331</w:t>
            </w:r>
          </w:p>
        </w:tc>
        <w:tc>
          <w:tcPr>
            <w:tcW w:w="2382" w:type="dxa"/>
            <w:vMerge/>
          </w:tcPr>
          <w:p w14:paraId="3A6B3D82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3F236617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GPT2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Arginine biosynthesis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Alanine, aspartate and glutamate metabolism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Metabolic pathways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Carbon metabolism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2-Oxocarboxylic acid metabolism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Biosynthesis of amino acids</w:t>
            </w:r>
          </w:p>
        </w:tc>
      </w:tr>
      <w:tr w:rsidR="00AB781B" w:rsidRPr="00B1618B" w14:paraId="69A89C68" w14:textId="77777777" w:rsidTr="00B33FB4">
        <w:trPr>
          <w:trHeight w:val="356"/>
        </w:trPr>
        <w:tc>
          <w:tcPr>
            <w:tcW w:w="713" w:type="dxa"/>
            <w:vMerge/>
          </w:tcPr>
          <w:p w14:paraId="286FB836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60FAB90C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2</w:t>
            </w:r>
          </w:p>
        </w:tc>
        <w:tc>
          <w:tcPr>
            <w:tcW w:w="1311" w:type="dxa"/>
          </w:tcPr>
          <w:p w14:paraId="0D99DB80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86496</w:t>
            </w:r>
          </w:p>
        </w:tc>
        <w:tc>
          <w:tcPr>
            <w:tcW w:w="2382" w:type="dxa"/>
            <w:vMerge/>
          </w:tcPr>
          <w:p w14:paraId="628684AE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5D9CF67A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  <w:r w:rsidRPr="006B4753">
              <w:rPr>
                <w:i/>
              </w:rPr>
              <w:t>RPL1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Ribosome</w:t>
            </w:r>
          </w:p>
        </w:tc>
      </w:tr>
      <w:tr w:rsidR="00AB781B" w:rsidRPr="00B1618B" w14:paraId="4FABC30B" w14:textId="77777777" w:rsidTr="00B33FB4">
        <w:trPr>
          <w:trHeight w:val="369"/>
        </w:trPr>
        <w:tc>
          <w:tcPr>
            <w:tcW w:w="713" w:type="dxa"/>
            <w:vMerge/>
          </w:tcPr>
          <w:p w14:paraId="048525D1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030862D9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8</w:t>
            </w:r>
          </w:p>
        </w:tc>
        <w:tc>
          <w:tcPr>
            <w:tcW w:w="1311" w:type="dxa"/>
          </w:tcPr>
          <w:p w14:paraId="73C4E0D7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92044</w:t>
            </w:r>
          </w:p>
        </w:tc>
        <w:tc>
          <w:tcPr>
            <w:tcW w:w="2382" w:type="dxa"/>
            <w:vMerge/>
          </w:tcPr>
          <w:p w14:paraId="62F29948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0FEF55C5" w14:textId="77777777" w:rsidR="00AB781B" w:rsidRPr="00DE3D9E" w:rsidRDefault="00AB781B" w:rsidP="00B33FB4">
            <w:pPr>
              <w:spacing w:line="360" w:lineRule="auto"/>
            </w:pPr>
            <w:r w:rsidRPr="006B4753">
              <w:rPr>
                <w:i/>
              </w:rPr>
              <w:t>SPATA2L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Necroptosis</w:t>
            </w:r>
          </w:p>
          <w:p w14:paraId="6BBA2EA5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ORC6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Cell cycle</w:t>
            </w:r>
          </w:p>
          <w:p w14:paraId="609C661A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DNAJA2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Protein processing in endoplasmic reticulum</w:t>
            </w:r>
          </w:p>
          <w:p w14:paraId="6B05DE84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MC1R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Neuroactive ligand-receptor interac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Melanogenesis</w:t>
            </w:r>
          </w:p>
          <w:p w14:paraId="5B365D72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FANCA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 xml:space="preserve">Fanconi </w:t>
            </w:r>
            <w:proofErr w:type="spellStart"/>
            <w:r w:rsidRPr="00DE3D9E">
              <w:rPr>
                <w:color w:val="000000"/>
                <w:shd w:val="clear" w:color="auto" w:fill="FFFFFF"/>
              </w:rPr>
              <w:t>anemia</w:t>
            </w:r>
            <w:proofErr w:type="spellEnd"/>
            <w:r w:rsidRPr="00DE3D9E">
              <w:rPr>
                <w:color w:val="000000"/>
                <w:shd w:val="clear" w:color="auto" w:fill="FFFFFF"/>
              </w:rPr>
              <w:t xml:space="preserve"> pathway</w:t>
            </w:r>
          </w:p>
        </w:tc>
      </w:tr>
    </w:tbl>
    <w:p w14:paraId="0B6654AA" w14:textId="77777777" w:rsidR="00AB781B" w:rsidRDefault="00AB781B" w:rsidP="00AB781B">
      <w:pPr>
        <w:rPr>
          <w:lang w:val="en-US"/>
        </w:rPr>
      </w:pPr>
    </w:p>
    <w:p w14:paraId="6FCAC529" w14:textId="77777777" w:rsidR="00AB781B" w:rsidRDefault="00AB781B" w:rsidP="00AB781B">
      <w:pPr>
        <w:rPr>
          <w:lang w:val="en-US"/>
        </w:rPr>
      </w:pPr>
    </w:p>
    <w:p w14:paraId="50FABA11" w14:textId="77777777" w:rsidR="00AB781B" w:rsidRDefault="00AB781B" w:rsidP="00AB781B">
      <w:pPr>
        <w:rPr>
          <w:lang w:val="en-US"/>
        </w:rPr>
      </w:pPr>
    </w:p>
    <w:p w14:paraId="3DC107E6" w14:textId="77777777" w:rsidR="00AB781B" w:rsidRDefault="00AB781B" w:rsidP="00AB781B">
      <w:pPr>
        <w:rPr>
          <w:lang w:val="en-US"/>
        </w:rPr>
      </w:pPr>
    </w:p>
    <w:p w14:paraId="76B73167" w14:textId="77777777" w:rsidR="00145F63" w:rsidRDefault="00AB781B"/>
    <w:sectPr w:rsidR="00145F63" w:rsidSect="000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1B"/>
    <w:rsid w:val="0000604C"/>
    <w:rsid w:val="000C1569"/>
    <w:rsid w:val="000E5ECF"/>
    <w:rsid w:val="00495D08"/>
    <w:rsid w:val="004A423E"/>
    <w:rsid w:val="005A0D32"/>
    <w:rsid w:val="009E6845"/>
    <w:rsid w:val="00A74BD3"/>
    <w:rsid w:val="00AB781B"/>
    <w:rsid w:val="00BC7728"/>
    <w:rsid w:val="00C46D82"/>
    <w:rsid w:val="00D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8B98D3"/>
  <w14:defaultImageDpi w14:val="32767"/>
  <w15:chartTrackingRefBased/>
  <w15:docId w15:val="{A0CFFF9F-3291-8C4C-8B9E-894BAF71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7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Muchadeyi</dc:creator>
  <cp:keywords/>
  <dc:description/>
  <cp:lastModifiedBy>Farai Muchadeyi</cp:lastModifiedBy>
  <cp:revision>1</cp:revision>
  <dcterms:created xsi:type="dcterms:W3CDTF">2022-04-21T06:44:00Z</dcterms:created>
  <dcterms:modified xsi:type="dcterms:W3CDTF">2022-04-21T06:45:00Z</dcterms:modified>
</cp:coreProperties>
</file>